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3474E" w14:textId="7997C3AE" w:rsidR="00D21638" w:rsidRPr="00F57688" w:rsidRDefault="008C4123" w:rsidP="00D21638">
      <w:pPr>
        <w:pStyle w:val="MDPI12title"/>
      </w:pPr>
      <w:r w:rsidRPr="00BE36C7">
        <w:t>Supple</w:t>
      </w:r>
      <w:bookmarkStart w:id="0" w:name="_GoBack"/>
      <w:bookmarkEnd w:id="0"/>
      <w:r w:rsidRPr="00BE36C7">
        <w:t>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bookmarkStart w:id="1" w:name="OLE_LINK7"/>
      <w:bookmarkStart w:id="2" w:name="OLE_LINK8"/>
      <w:r w:rsidR="00D21638">
        <w:t xml:space="preserve">Development of </w:t>
      </w:r>
      <w:r w:rsidR="008A084A">
        <w:br/>
      </w:r>
      <w:r w:rsidR="00D21638">
        <w:t>a Web-</w:t>
      </w:r>
      <w:r w:rsidR="00D21638" w:rsidRPr="00537D6E">
        <w:t>Based 24</w:t>
      </w:r>
      <w:r w:rsidR="00D21638" w:rsidRPr="00F57688">
        <w:t>-</w:t>
      </w:r>
      <w:r w:rsidR="00F57688" w:rsidRPr="00F57688">
        <w:t>h</w:t>
      </w:r>
      <w:r w:rsidR="00D21638" w:rsidRPr="00F57688">
        <w:t xml:space="preserve"> Dietary</w:t>
      </w:r>
      <w:r w:rsidR="00D21638">
        <w:t xml:space="preserve"> Recall for </w:t>
      </w:r>
      <w:r w:rsidR="008A084A">
        <w:br/>
      </w:r>
      <w:r w:rsidR="00D21638">
        <w:t xml:space="preserve">a </w:t>
      </w:r>
      <w:r w:rsidR="00D21638" w:rsidRPr="00F57688">
        <w:t>French-Canadian Population</w:t>
      </w:r>
    </w:p>
    <w:p w14:paraId="0AE78B51" w14:textId="4551CBDB" w:rsidR="00D21638" w:rsidRPr="008A084A" w:rsidRDefault="00D21638" w:rsidP="00D21638">
      <w:pPr>
        <w:pStyle w:val="MDPI13authornames"/>
      </w:pPr>
      <w:bookmarkStart w:id="3" w:name="Heading"/>
      <w:bookmarkEnd w:id="1"/>
      <w:bookmarkEnd w:id="2"/>
      <w:bookmarkEnd w:id="3"/>
      <w:r w:rsidRPr="00F57688">
        <w:t>Simon Jacques, Simone</w:t>
      </w:r>
      <w:r>
        <w:t xml:space="preserve"> Lemieux, </w:t>
      </w:r>
      <w:r w:rsidRPr="008A084A">
        <w:t xml:space="preserve">Benoît Lamarche, Catherine Laramée, Louise Corneau, </w:t>
      </w:r>
      <w:r w:rsidRPr="008A084A">
        <w:br/>
        <w:t>Annie Lapointe, Maude Tessier-Grenier and Julie Robitaille</w:t>
      </w:r>
    </w:p>
    <w:p w14:paraId="59AA70C7" w14:textId="39F21AA1" w:rsidR="00FD194D" w:rsidRPr="008A084A" w:rsidRDefault="00FD194D" w:rsidP="00F1066A">
      <w:pPr>
        <w:pStyle w:val="MDPI41tablecaption"/>
        <w:jc w:val="center"/>
      </w:pPr>
      <w:r w:rsidRPr="008A084A">
        <w:rPr>
          <w:b/>
          <w:bCs/>
          <w:lang w:val="en-CA" w:eastAsia="zh-CN"/>
        </w:rPr>
        <w:t>Table S1</w:t>
      </w:r>
      <w:r w:rsidR="00F1066A" w:rsidRPr="008A084A">
        <w:rPr>
          <w:b/>
          <w:bCs/>
          <w:lang w:val="en-CA" w:eastAsia="zh-CN"/>
        </w:rPr>
        <w:t>.</w:t>
      </w:r>
      <w:r w:rsidRPr="008A084A">
        <w:rPr>
          <w:lang w:val="en-CA" w:eastAsia="zh-CN"/>
        </w:rPr>
        <w:t xml:space="preserve"> Distribution of the 2865 food items in the web-based 24-h recall (R24W) </w:t>
      </w:r>
      <w:r w:rsidRPr="008A084A">
        <w:rPr>
          <w:b/>
          <w:bCs/>
          <w:vertAlign w:val="superscript"/>
          <w:lang w:val="en-CA" w:eastAsia="zh-CN"/>
        </w:rPr>
        <w:t>1</w:t>
      </w:r>
      <w:r w:rsidR="00F1066A" w:rsidRPr="008A084A">
        <w:rPr>
          <w:bCs/>
          <w:lang w:val="en-CA" w:eastAsia="zh-CN"/>
        </w:rPr>
        <w:t>.</w:t>
      </w:r>
    </w:p>
    <w:tbl>
      <w:tblPr>
        <w:tblW w:w="86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941"/>
        <w:gridCol w:w="5013"/>
        <w:gridCol w:w="959"/>
      </w:tblGrid>
      <w:tr w:rsidR="00ED1714" w:rsidRPr="00F57688" w14:paraId="38F03CD2" w14:textId="77777777" w:rsidTr="00ED1714">
        <w:trPr>
          <w:jc w:val="center"/>
        </w:trPr>
        <w:tc>
          <w:tcPr>
            <w:tcW w:w="175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6D75515" w14:textId="569E4BF6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Food Category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DE7FD9E" w14:textId="10FF3E22" w:rsidR="00FD194D" w:rsidRPr="00F57688" w:rsidRDefault="00ED1714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 xml:space="preserve">Number </w:t>
            </w:r>
            <w:r w:rsidR="00FD194D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of Items</w:t>
            </w:r>
          </w:p>
        </w:tc>
        <w:tc>
          <w:tcPr>
            <w:tcW w:w="501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7F95AF5" w14:textId="415EB86A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Item Subcategory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4234A8F" w14:textId="2AFF4B89" w:rsidR="00ED1714" w:rsidRPr="00F57688" w:rsidRDefault="00ED1714" w:rsidP="00ED171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Number</w:t>
            </w:r>
            <w:r w:rsidR="00FD194D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 xml:space="preserve"> of Items</w:t>
            </w:r>
          </w:p>
        </w:tc>
      </w:tr>
      <w:tr w:rsidR="00ED1714" w:rsidRPr="00F57688" w14:paraId="676BC923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5A1B3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Vegetables/Fruit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D28EB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27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B9702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Vegetable juice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0F423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14C1292D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10346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B75AD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223C00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Vegetabl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08A4D3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42</w:t>
            </w:r>
          </w:p>
        </w:tc>
      </w:tr>
      <w:tr w:rsidR="00ED1714" w:rsidRPr="00F57688" w14:paraId="0701B00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554FE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83A3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0E719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ruit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28F31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2</w:t>
            </w:r>
          </w:p>
        </w:tc>
      </w:tr>
      <w:tr w:rsidR="00ED1714" w:rsidRPr="00F57688" w14:paraId="01AA85F8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CA3EF3" w14:textId="29945BC8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Bread/Cereal/</w:t>
            </w:r>
            <w:r w:rsidR="00F1066A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  <w:br/>
            </w: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baked good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DDE4A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08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9944C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read/bagel/English muffin/tortilla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F0D1B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4</w:t>
            </w:r>
          </w:p>
        </w:tc>
      </w:tr>
      <w:tr w:rsidR="00ED1714" w:rsidRPr="00F57688" w14:paraId="3A9B10F8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E233D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EA9FA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0FBF2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reakfast cereal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CA03EE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25</w:t>
            </w:r>
          </w:p>
        </w:tc>
      </w:tr>
      <w:tr w:rsidR="00ED1714" w:rsidRPr="00F57688" w14:paraId="33584CF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E6D22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184C9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A3F792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Hot cereal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017926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8</w:t>
            </w:r>
          </w:p>
        </w:tc>
      </w:tr>
      <w:tr w:rsidR="00ED1714" w:rsidRPr="00F57688" w14:paraId="5A938D0A" w14:textId="77777777" w:rsidTr="001D62A7">
        <w:trPr>
          <w:trHeight w:val="288"/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8D678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C8E6E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7A4E1AD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ar/muffin/sweet bread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1692A9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2</w:t>
            </w:r>
          </w:p>
        </w:tc>
      </w:tr>
      <w:tr w:rsidR="00ED1714" w:rsidRPr="00F57688" w14:paraId="4BA2254C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969C9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020C2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399BA1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 w:cs="Calibri"/>
                <w:spacing w:val="-4"/>
                <w:sz w:val="18"/>
                <w:szCs w:val="18"/>
                <w:lang w:val="fr-CA" w:eastAsia="zh-CN"/>
              </w:rPr>
              <w:t>Crackers/crouton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B85EB5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7</w:t>
            </w:r>
          </w:p>
        </w:tc>
      </w:tr>
      <w:tr w:rsidR="00ED1714" w:rsidRPr="00F57688" w14:paraId="237785F1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7DB36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57FAE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D41B8F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 w:cs="Calibri"/>
                <w:spacing w:val="-4"/>
                <w:sz w:val="18"/>
                <w:szCs w:val="18"/>
                <w:lang w:val="fr-CA" w:eastAsia="zh-CN"/>
              </w:rPr>
              <w:t>Brioche/turnover/croissant/Dani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D61293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47EC823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5A294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EF0BA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99F8EC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ancake/waffle/french toas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934C16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8</w:t>
            </w:r>
          </w:p>
        </w:tc>
      </w:tr>
      <w:tr w:rsidR="00ED1714" w:rsidRPr="00F57688" w14:paraId="4E2A943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4BF36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5D9E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45A68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Flour/breadcrumbs/wheat germ/semolina/bran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2253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3</w:t>
            </w:r>
          </w:p>
        </w:tc>
      </w:tr>
      <w:tr w:rsidR="00ED1714" w:rsidRPr="00F57688" w14:paraId="44AA9133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849E4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Pasta/rice/other grain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B9E32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0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4B968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asta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DA603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3</w:t>
            </w:r>
          </w:p>
        </w:tc>
      </w:tr>
      <w:tr w:rsidR="00ED1714" w:rsidRPr="00F57688" w14:paraId="6D2477D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911C3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4E0F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6671C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Rice/other grain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273B8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7</w:t>
            </w:r>
          </w:p>
        </w:tc>
      </w:tr>
      <w:tr w:rsidR="00ED1714" w:rsidRPr="00F57688" w14:paraId="5CEE9D15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16A1B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Milk/Dairy products/Milk substitute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45BF7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27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CF32F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ilk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E2F57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1</w:t>
            </w:r>
          </w:p>
        </w:tc>
      </w:tr>
      <w:tr w:rsidR="00ED1714" w:rsidRPr="00F57688" w14:paraId="40C80308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0D0ED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FF0A4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739F3C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lant-based drink (soy, almond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54AC72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6DA59BAD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29232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36291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DD351B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Ice cream/frozen desser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EF2A4B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0</w:t>
            </w:r>
          </w:p>
        </w:tc>
      </w:tr>
      <w:tr w:rsidR="00ED1714" w:rsidRPr="00F57688" w14:paraId="7DF1F4C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5239A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7A949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7FA3EF7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ilk-based desser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F25F34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1</w:t>
            </w:r>
          </w:p>
        </w:tc>
      </w:tr>
      <w:tr w:rsidR="00ED1714" w:rsidRPr="00F57688" w14:paraId="0385F88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48734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7B1D5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222904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hees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3064B5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0</w:t>
            </w:r>
          </w:p>
        </w:tc>
      </w:tr>
      <w:tr w:rsidR="00ED1714" w:rsidRPr="00F57688" w14:paraId="3DA54BC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9BAF9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AC840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510B2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Yogurt/Kefir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24D8F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9</w:t>
            </w:r>
          </w:p>
        </w:tc>
      </w:tr>
      <w:tr w:rsidR="00ED1714" w:rsidRPr="00F57688" w14:paraId="293133BC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592AC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Meat/Poultry/Fish and seafood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C9BB3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32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2071B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Beef/veal/pork/lamb/horse/game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B85F6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87</w:t>
            </w:r>
          </w:p>
        </w:tc>
      </w:tr>
      <w:tr w:rsidR="00ED1714" w:rsidRPr="00F57688" w14:paraId="7C0C73E6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9A7F0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08E1B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00C770E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Poultry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E436F2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94</w:t>
            </w:r>
          </w:p>
        </w:tc>
      </w:tr>
      <w:tr w:rsidR="00ED1714" w:rsidRPr="00F57688" w14:paraId="076793CA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C73B9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46AFA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4CD8DA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Fish and seafood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CC046C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29</w:t>
            </w:r>
          </w:p>
        </w:tc>
      </w:tr>
      <w:tr w:rsidR="00ED1714" w:rsidRPr="00F57688" w14:paraId="7CCE833B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9D63E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0E859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82892B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Giblets (blood sausage, liver, kidney, brain, foie gras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790E5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7AB1E4D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8D60A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0AD1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BC684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Processed meat (bacon, terrine, pâté, cold cut, etc.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FA26D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8</w:t>
            </w:r>
          </w:p>
        </w:tc>
      </w:tr>
      <w:tr w:rsidR="00ED1714" w:rsidRPr="00F57688" w14:paraId="3EFCC803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A51647" w14:textId="3A7960E3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Legumes/soy (tofu)/</w:t>
            </w:r>
            <w:r w:rsidR="00F1066A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br/>
            </w: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nuts and seed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54532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0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078D5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Legumes (bean/peas/lens)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C6DC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9</w:t>
            </w:r>
          </w:p>
        </w:tc>
      </w:tr>
      <w:tr w:rsidR="00ED1714" w:rsidRPr="00F57688" w14:paraId="33767316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91F47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5CE0E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A2D166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Tofu/meatless produc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EC12A0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3</w:t>
            </w:r>
          </w:p>
        </w:tc>
      </w:tr>
      <w:tr w:rsidR="00ED1714" w:rsidRPr="00F57688" w14:paraId="1248C15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29E85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C300C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002EFA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Veggie spread (hummus, vegetarian patty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BB177A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4EAD444F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2D5DB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707FF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DEAA5D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Nuts and seed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3DE9D56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1</w:t>
            </w:r>
          </w:p>
        </w:tc>
      </w:tr>
      <w:tr w:rsidR="00ED1714" w:rsidRPr="00F57688" w14:paraId="706363BF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226DC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963E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DA3FC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eanut butter/almond/other nut butter (cashew/sesame, etc.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CD8B3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9</w:t>
            </w:r>
          </w:p>
        </w:tc>
      </w:tr>
      <w:tr w:rsidR="00ED1714" w:rsidRPr="00F57688" w14:paraId="23F0EAD0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F6864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Eggs/egg-based dishe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894CC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5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53F82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Egg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63423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1</w:t>
            </w:r>
          </w:p>
        </w:tc>
      </w:tr>
      <w:tr w:rsidR="00ED1714" w:rsidRPr="00F57688" w14:paraId="5189F75C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6D006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B6781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2AEFF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Egg-based dishes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4595A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4</w:t>
            </w:r>
          </w:p>
        </w:tc>
      </w:tr>
      <w:tr w:rsidR="00ED1714" w:rsidRPr="00F57688" w14:paraId="6DA37EAD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E3754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Mixed dishe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167A5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23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5F02E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fr-FR" w:eastAsia="zh-CN"/>
              </w:rPr>
              <w:t>Salad (garden, pasta, couscous, beans, etc.)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FF992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4</w:t>
            </w:r>
          </w:p>
        </w:tc>
      </w:tr>
      <w:tr w:rsidR="00ED1714" w:rsidRPr="00F57688" w14:paraId="2F1EA98C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3FA94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4F1C4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AFCD52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andwic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08A926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2</w:t>
            </w:r>
          </w:p>
        </w:tc>
      </w:tr>
      <w:tr w:rsidR="00ED1714" w:rsidRPr="00F57688" w14:paraId="46968A0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5B219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23C35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409D0A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oup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79552C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9</w:t>
            </w:r>
          </w:p>
        </w:tc>
      </w:tr>
      <w:tr w:rsidR="00ED1714" w:rsidRPr="00F57688" w14:paraId="346B57BD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39AB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8268F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102A4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eat-based dishes (beef, pork, veal, lamb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3D7B0B3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6</w:t>
            </w:r>
          </w:p>
        </w:tc>
      </w:tr>
      <w:tr w:rsidR="00ED1714" w:rsidRPr="00F57688" w14:paraId="67F2ADB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11BE1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B51B7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2EB922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oultry-based dish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252A78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6</w:t>
            </w:r>
          </w:p>
        </w:tc>
      </w:tr>
      <w:tr w:rsidR="00ED1714" w:rsidRPr="00F57688" w14:paraId="1932F1A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FEB85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F3D02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D85587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ish or seafood-based dish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FA0719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4</w:t>
            </w:r>
          </w:p>
        </w:tc>
      </w:tr>
      <w:tr w:rsidR="00ED1714" w:rsidRPr="00F57688" w14:paraId="1E9BDA81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6D127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6A630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565F0C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asta or rice-based dish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2D348C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36</w:t>
            </w:r>
          </w:p>
        </w:tc>
      </w:tr>
      <w:tr w:rsidR="00ED1714" w:rsidRPr="00F57688" w14:paraId="7E7B676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1A430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8A5E4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54F918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Vegetarian dish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88DAEE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2</w:t>
            </w:r>
          </w:p>
        </w:tc>
      </w:tr>
      <w:tr w:rsidR="00ED1714" w:rsidRPr="00F57688" w14:paraId="198730AA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3A969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AFCCE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455E1D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heese-based dish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DC6AA7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280EF63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62A68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9B486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36979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Exotic, multiethnic dishes (Asian, Indian, Italian, Mexican, etc.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61C6A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36</w:t>
            </w:r>
          </w:p>
        </w:tc>
      </w:tr>
      <w:tr w:rsidR="00ED1714" w:rsidRPr="00F57688" w14:paraId="14CB1FC6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089E5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Fast food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AFE4F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8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F0DF9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ries/poutine/garnished potato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BF166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</w:t>
            </w:r>
          </w:p>
        </w:tc>
      </w:tr>
      <w:tr w:rsidR="00ED1714" w:rsidRPr="00F57688" w14:paraId="0C39A96A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8EA4C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553D5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71E150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Hamburger/hot dog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819AE1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2</w:t>
            </w:r>
          </w:p>
        </w:tc>
      </w:tr>
      <w:tr w:rsidR="00ED1714" w:rsidRPr="00F57688" w14:paraId="29C6A7E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250C5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58493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0FD9F5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izza/turnover/calzone/nacho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CD7B1A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7</w:t>
            </w:r>
          </w:p>
        </w:tc>
      </w:tr>
      <w:tr w:rsidR="00ED1714" w:rsidRPr="00F57688" w14:paraId="004C902D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246C7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62BEE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442159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BQ chicken/fried chicken/chicken wing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643C0E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</w:t>
            </w:r>
          </w:p>
        </w:tc>
      </w:tr>
      <w:tr w:rsidR="00ED1714" w:rsidRPr="00F57688" w14:paraId="155441C3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43C68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24A52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3E1A00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ried Chicken/Fish nuggets or fille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1C4C8B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79C8E962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6B9B4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319B1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16703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Onion rings/garlic bread/pogo-sticks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DC62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390BCBBB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AE4A8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Dessert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6E666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3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5A4D5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Donut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55BBA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220E4BAD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93A04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78610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B2EAA2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ooki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842499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3</w:t>
            </w:r>
          </w:p>
        </w:tc>
      </w:tr>
      <w:tr w:rsidR="00ED1714" w:rsidRPr="00F57688" w14:paraId="74C51F2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79DE4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5106A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0678619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quare/crumbl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3440D7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156689FC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496A0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76157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D225E8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ake/brownie/pudding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A915B4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7</w:t>
            </w:r>
          </w:p>
        </w:tc>
      </w:tr>
      <w:tr w:rsidR="00ED1714" w:rsidRPr="00F57688" w14:paraId="2EADEDF3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C832F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57B38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F8E0ED1" w14:textId="1062BC16" w:rsidR="00FD194D" w:rsidRPr="00F57688" w:rsidRDefault="00FD194D" w:rsidP="008A084A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ruit jelly (Jell-O</w:t>
            </w:r>
            <w:r w:rsidR="008A084A"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7DB2F2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31A73CD2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8E4F0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7AB1E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D070BF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astrie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3263971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2</w:t>
            </w:r>
          </w:p>
        </w:tc>
      </w:tr>
      <w:tr w:rsidR="00ED1714" w:rsidRPr="00F57688" w14:paraId="7591DCD6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D50F5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BB632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D7156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ie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5CC22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5</w:t>
            </w:r>
          </w:p>
        </w:tc>
      </w:tr>
      <w:tr w:rsidR="00ED1714" w:rsidRPr="00F57688" w14:paraId="2007005B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D1E93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Beverage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EBC28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5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93C5F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Alcoholic beverage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1F2CD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6</w:t>
            </w:r>
          </w:p>
        </w:tc>
      </w:tr>
      <w:tr w:rsidR="00ED1714" w:rsidRPr="00F57688" w14:paraId="4E4A3CAB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A55FE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5CE74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D2157C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Hot beverage (coffee, hot chocolate, tea, herbal tea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3311D9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1</w:t>
            </w:r>
          </w:p>
        </w:tc>
      </w:tr>
      <w:tr w:rsidR="00ED1714" w:rsidRPr="00F57688" w14:paraId="7730C4FE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06592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969EE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C5BFD0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Energy drink (Red bull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Guru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Monster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Rockstar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006FD5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5A2FA7E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0249C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D5E4F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FBD80A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oft drink/soda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43FCF42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0EDC8961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492F0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9EA8F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4C3E76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ports drink (Gatorade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Powerade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A919A6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3C3BD53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8F17A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8BD5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081328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Water/carbonated water/mineral water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77C079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4BA7BA32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6F830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01D05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BA3B4E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ilkshake/smoothie/slush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25F435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6F3817C0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9EFC9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4CD9F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715299B1" w14:textId="497CB950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ruit juic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8DF07B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47934261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F40EE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C41A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9EA08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Flavored beverage powder/liquid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81D34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5ABA6C9E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66592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Salted snack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7820A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8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89E36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retzel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E6223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52B37891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E5D9C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E105E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BAC61D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hips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2F3300D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66094C8F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252B5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FB97B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4F756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opcorn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FB536E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8</w:t>
            </w:r>
          </w:p>
        </w:tc>
      </w:tr>
      <w:tr w:rsidR="00ED1714" w:rsidRPr="00F57688" w14:paraId="6E4380E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CAECC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EA7E8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052B5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Other salted snacks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5D16E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523DF7C3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B48BC9" w14:textId="13795C72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Meal substitutes/</w:t>
            </w:r>
            <w:r w:rsidR="00F1066A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br/>
            </w: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dietary supplement/</w:t>
            </w:r>
            <w:r w:rsidR="00F1066A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br/>
            </w: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sport nutrition product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6379A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0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3F017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ar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2901F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70EC50EE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56DE2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95C16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D2A806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Nutritional drink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28E1C9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2</w:t>
            </w:r>
          </w:p>
        </w:tc>
      </w:tr>
      <w:tr w:rsidR="00ED1714" w:rsidRPr="00F57688" w14:paraId="071682A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E9A68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A5A05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2706198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Energy candy/gel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300D3E2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7F4795BE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9E759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11FB8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6BEBED9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Yeast powder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5506C1D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4C25C0FA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489A2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4E950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B7CC5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rotein powder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26F22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130FBF1E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6910BC" w14:textId="1F018E8E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Condiments/sauce/seasoning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B3D4F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1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FCD07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roth/consommé/stock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D5E71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  <w:tr w:rsidR="00ED1714" w:rsidRPr="00F57688" w14:paraId="7035B5F2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23A05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CA02A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BD5194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ondiment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937E41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6</w:t>
            </w:r>
          </w:p>
        </w:tc>
      </w:tr>
      <w:tr w:rsidR="00ED1714" w:rsidRPr="00F57688" w14:paraId="1697098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91E74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63151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B2DF6D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alt-free seasoning/herbs (cumin, paprika, cinnamon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D627E6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38E3A4E9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558C6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F76D9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3E34C3A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oultry stuffing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941B5A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550FC07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3A4A2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3C576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50F2911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Ketchup/chutney/chili sauc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04B5FF4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447B9A6B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5704A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5B0ED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955AF4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ayonnaise/salad dressing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731970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6F76E4C0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DFE19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DE858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2B612F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Pesto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E027607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59A1CAE2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327D7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04A88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0C242D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auc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78C3A3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5</w:t>
            </w:r>
          </w:p>
        </w:tc>
      </w:tr>
      <w:tr w:rsidR="00ED1714" w:rsidRPr="00F57688" w14:paraId="5BD4A1D4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F132D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37594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44692BC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alt/salt substitut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1C208B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</w:t>
            </w:r>
          </w:p>
        </w:tc>
      </w:tr>
      <w:tr w:rsidR="00ED1714" w:rsidRPr="00F57688" w14:paraId="787C0557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5123F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DCE4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0B2DC70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pread (hummus, guacamole, tzatziki, etc.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7638B4C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5</w:t>
            </w:r>
          </w:p>
        </w:tc>
      </w:tr>
      <w:tr w:rsidR="00ED1714" w:rsidRPr="00F57688" w14:paraId="6D936186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E5CCB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EBA1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49648D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Dip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6474BD6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1FA92060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113F9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C1BC6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65A3D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Dressing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4C5D6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9</w:t>
            </w:r>
          </w:p>
        </w:tc>
      </w:tr>
      <w:tr w:rsidR="00ED1714" w:rsidRPr="00F57688" w14:paraId="4C4581D3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4BCD6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Oil and fat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14C48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2</w:t>
            </w:r>
          </w:p>
        </w:tc>
        <w:tc>
          <w:tcPr>
            <w:tcW w:w="50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C491D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Butter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1C99D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</w:t>
            </w:r>
          </w:p>
        </w:tc>
      </w:tr>
      <w:tr w:rsidR="00ED1714" w:rsidRPr="00F57688" w14:paraId="6D2BD10C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925D8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1A269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1147F51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Oil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092DCC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6</w:t>
            </w:r>
          </w:p>
        </w:tc>
      </w:tr>
      <w:tr w:rsidR="00ED1714" w:rsidRPr="00F57688" w14:paraId="4E69AA45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FF99A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B6122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nil"/>
            </w:tcBorders>
            <w:vAlign w:val="center"/>
            <w:hideMark/>
          </w:tcPr>
          <w:p w14:paraId="0FE3396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Margarine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  <w:hideMark/>
          </w:tcPr>
          <w:p w14:paraId="1B1D4EED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56F41343" w14:textId="77777777" w:rsidTr="001D62A7">
        <w:trPr>
          <w:jc w:val="center"/>
        </w:trPr>
        <w:tc>
          <w:tcPr>
            <w:tcW w:w="17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6008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FA86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2CD52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Other type of fat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F93F0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3</w:t>
            </w:r>
          </w:p>
        </w:tc>
      </w:tr>
      <w:tr w:rsidR="00ED1714" w:rsidRPr="00F57688" w14:paraId="6FB4583E" w14:textId="77777777" w:rsidTr="001D62A7">
        <w:trPr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C93C6C1" w14:textId="67AC6316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Sugar/spread/</w:t>
            </w:r>
            <w:r w:rsidR="00F1066A"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br/>
            </w:r>
            <w:r w:rsidRPr="00F57688"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val="en-CA" w:eastAsia="zh-CN"/>
              </w:rPr>
              <w:t>chocolate/candy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3CDD0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6</w:t>
            </w:r>
          </w:p>
        </w:tc>
        <w:tc>
          <w:tcPr>
            <w:tcW w:w="5013" w:type="dxa"/>
            <w:tcBorders>
              <w:top w:val="single" w:sz="4" w:space="0" w:color="auto"/>
            </w:tcBorders>
            <w:vAlign w:val="center"/>
            <w:hideMark/>
          </w:tcPr>
          <w:p w14:paraId="45F7A28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andy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  <w:hideMark/>
          </w:tcPr>
          <w:p w14:paraId="4822877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</w:t>
            </w:r>
          </w:p>
        </w:tc>
      </w:tr>
      <w:tr w:rsidR="00ED1714" w:rsidRPr="00F57688" w14:paraId="4274E142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74AA253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E621E4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553029F0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hocolate</w:t>
            </w:r>
          </w:p>
        </w:tc>
        <w:tc>
          <w:tcPr>
            <w:tcW w:w="959" w:type="dxa"/>
            <w:vAlign w:val="center"/>
            <w:hideMark/>
          </w:tcPr>
          <w:p w14:paraId="33C5B31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0</w:t>
            </w:r>
          </w:p>
        </w:tc>
      </w:tr>
      <w:tr w:rsidR="00ED1714" w:rsidRPr="00F57688" w14:paraId="438138E8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18F281A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A6409D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5AD9EC0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Non-Dairy Creamer(Coffee-Mate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" w:eastAsia="zh-CN"/>
              </w:rPr>
              <w:t>)</w:t>
            </w:r>
          </w:p>
        </w:tc>
        <w:tc>
          <w:tcPr>
            <w:tcW w:w="959" w:type="dxa"/>
            <w:vAlign w:val="center"/>
            <w:hideMark/>
          </w:tcPr>
          <w:p w14:paraId="75406C2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0E8EC2BB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4F70ED2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A45E47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265A0B56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Jam/Jelly</w:t>
            </w:r>
          </w:p>
        </w:tc>
        <w:tc>
          <w:tcPr>
            <w:tcW w:w="959" w:type="dxa"/>
            <w:vAlign w:val="center"/>
            <w:hideMark/>
          </w:tcPr>
          <w:p w14:paraId="6771A9D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9</w:t>
            </w:r>
          </w:p>
        </w:tc>
      </w:tr>
      <w:tr w:rsidR="00ED1714" w:rsidRPr="00F57688" w14:paraId="4CF610C3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15D136E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6352EB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114EE02E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Chewing gum</w:t>
            </w:r>
          </w:p>
        </w:tc>
        <w:tc>
          <w:tcPr>
            <w:tcW w:w="959" w:type="dxa"/>
            <w:vAlign w:val="center"/>
            <w:hideMark/>
          </w:tcPr>
          <w:p w14:paraId="19FAFE2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2</w:t>
            </w:r>
          </w:p>
        </w:tc>
      </w:tr>
      <w:tr w:rsidR="00ED1714" w:rsidRPr="00F57688" w14:paraId="4668514B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16EDF1D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162A4C2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00578B69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yrup/sauce/molasses/honey</w:t>
            </w:r>
          </w:p>
        </w:tc>
        <w:tc>
          <w:tcPr>
            <w:tcW w:w="959" w:type="dxa"/>
            <w:vAlign w:val="center"/>
            <w:hideMark/>
          </w:tcPr>
          <w:p w14:paraId="398BE1F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15</w:t>
            </w:r>
          </w:p>
        </w:tc>
      </w:tr>
      <w:tr w:rsidR="00ED1714" w:rsidRPr="00F57688" w14:paraId="60E83284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2B037194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3E29119C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48955527" w14:textId="6E03356B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ugar substitute/sweetener (aspartame, sucralose, stevia, etc.)</w:t>
            </w:r>
          </w:p>
        </w:tc>
        <w:tc>
          <w:tcPr>
            <w:tcW w:w="959" w:type="dxa"/>
            <w:vAlign w:val="center"/>
            <w:hideMark/>
          </w:tcPr>
          <w:p w14:paraId="23F09DF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6</w:t>
            </w:r>
          </w:p>
        </w:tc>
      </w:tr>
      <w:tr w:rsidR="00ED1714" w:rsidRPr="00F57688" w14:paraId="4FA299FE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46E6D77B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20E5683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1BDCF535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ugar</w:t>
            </w:r>
          </w:p>
        </w:tc>
        <w:tc>
          <w:tcPr>
            <w:tcW w:w="959" w:type="dxa"/>
            <w:vAlign w:val="center"/>
            <w:hideMark/>
          </w:tcPr>
          <w:p w14:paraId="06B7AE3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</w:t>
            </w:r>
          </w:p>
        </w:tc>
      </w:tr>
      <w:tr w:rsidR="00ED1714" w:rsidRPr="00F57688" w14:paraId="7CB9F8F5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2BFA7958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430DF72A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09CFEA11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Spread/icing (Nutella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vertAlign w:val="superscript"/>
                <w:lang w:val="en-CA" w:eastAsia="zh-CN"/>
              </w:rPr>
              <w:t>®</w:t>
            </w: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, caramel, etc.)</w:t>
            </w:r>
          </w:p>
        </w:tc>
        <w:tc>
          <w:tcPr>
            <w:tcW w:w="959" w:type="dxa"/>
            <w:vAlign w:val="center"/>
            <w:hideMark/>
          </w:tcPr>
          <w:p w14:paraId="08533F8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7</w:t>
            </w:r>
          </w:p>
        </w:tc>
      </w:tr>
      <w:tr w:rsidR="00ED1714" w:rsidRPr="00F57688" w14:paraId="5E166D6E" w14:textId="77777777" w:rsidTr="001D62A7">
        <w:trPr>
          <w:jc w:val="center"/>
        </w:trPr>
        <w:tc>
          <w:tcPr>
            <w:tcW w:w="1752" w:type="dxa"/>
            <w:vMerge/>
            <w:vAlign w:val="center"/>
            <w:hideMark/>
          </w:tcPr>
          <w:p w14:paraId="0590CF0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941" w:type="dxa"/>
            <w:vMerge/>
            <w:vAlign w:val="center"/>
            <w:hideMark/>
          </w:tcPr>
          <w:p w14:paraId="1F64364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</w:p>
        </w:tc>
        <w:tc>
          <w:tcPr>
            <w:tcW w:w="5013" w:type="dxa"/>
            <w:vAlign w:val="center"/>
            <w:hideMark/>
          </w:tcPr>
          <w:p w14:paraId="62826A93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Other candy</w:t>
            </w:r>
          </w:p>
        </w:tc>
        <w:tc>
          <w:tcPr>
            <w:tcW w:w="959" w:type="dxa"/>
            <w:vAlign w:val="center"/>
            <w:hideMark/>
          </w:tcPr>
          <w:p w14:paraId="403F791F" w14:textId="77777777" w:rsidR="00FD194D" w:rsidRPr="00F57688" w:rsidRDefault="00FD194D" w:rsidP="00FD194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8"/>
                <w:szCs w:val="18"/>
                <w:lang w:eastAsia="zh-CN"/>
              </w:rPr>
            </w:pPr>
            <w:r w:rsidRPr="00F57688">
              <w:rPr>
                <w:rFonts w:ascii="Palatino Linotype" w:hAnsi="Palatino Linotype"/>
                <w:spacing w:val="-4"/>
                <w:sz w:val="18"/>
                <w:szCs w:val="18"/>
                <w:lang w:val="en-CA" w:eastAsia="zh-CN"/>
              </w:rPr>
              <w:t>4</w:t>
            </w:r>
          </w:p>
        </w:tc>
      </w:tr>
    </w:tbl>
    <w:p w14:paraId="109366AF" w14:textId="5EC21FFF" w:rsidR="00FD194D" w:rsidRPr="00F1066A" w:rsidRDefault="00FD194D" w:rsidP="00F1066A">
      <w:pPr>
        <w:pStyle w:val="MDPI43tablefooter"/>
        <w:ind w:left="425" w:right="425"/>
        <w:rPr>
          <w:lang w:val="it-IT"/>
        </w:rPr>
      </w:pPr>
      <w:r w:rsidRPr="00F1066A">
        <w:rPr>
          <w:b/>
          <w:bCs/>
          <w:vertAlign w:val="superscript"/>
          <w:lang w:val="en-CA" w:eastAsia="zh-CN"/>
        </w:rPr>
        <w:t>1</w:t>
      </w:r>
      <w:r w:rsidRPr="00F1066A">
        <w:rPr>
          <w:lang w:val="en-CA" w:eastAsia="zh-CN"/>
        </w:rPr>
        <w:t xml:space="preserve"> This table only classifies each subcategory in one category, although one subcategory may appe</w:t>
      </w:r>
      <w:r w:rsidR="00F1066A">
        <w:rPr>
          <w:lang w:val="en-CA" w:eastAsia="zh-CN"/>
        </w:rPr>
        <w:t>ar in more than one category.</w:t>
      </w:r>
    </w:p>
    <w:sectPr w:rsidR="00FD194D" w:rsidRPr="00F1066A" w:rsidSect="00AD38F5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668FE" w14:textId="77777777" w:rsidR="00DB3E42" w:rsidRDefault="00DB3E42" w:rsidP="00C1340D">
      <w:r>
        <w:separator/>
      </w:r>
    </w:p>
  </w:endnote>
  <w:endnote w:type="continuationSeparator" w:id="0">
    <w:p w14:paraId="2F28E9EF" w14:textId="77777777" w:rsidR="00DB3E42" w:rsidRDefault="00DB3E4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5BCF3" w14:textId="77777777" w:rsidR="00FC3DA7" w:rsidRPr="00A71A3D" w:rsidRDefault="00FC3DA7" w:rsidP="00A71A3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CC17B1" w14:textId="77777777" w:rsidR="00FC3DA7" w:rsidRPr="008B308E" w:rsidRDefault="00FC3DA7" w:rsidP="00391035">
        <w:pPr>
          <w:pStyle w:val="MDPIfooterfirstpage"/>
          <w:rPr>
            <w:lang w:val="fr-CH"/>
          </w:rPr>
        </w:pPr>
        <w:r w:rsidRPr="00B04A30">
          <w:rPr>
            <w:i/>
            <w:iCs/>
            <w:lang w:val="fr-CH"/>
          </w:rPr>
          <w:t>Int. J. Mol. Sci.</w:t>
        </w:r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SimSun"/>
            <w:b/>
            <w:iCs/>
            <w:lang w:val="fr-CH" w:eastAsia="zh-CN"/>
          </w:rPr>
          <w:t>6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 w:rsidRPr="00B04A30">
          <w:rPr>
            <w:i/>
            <w:lang w:val="fr-CH"/>
          </w:rPr>
          <w:t>1</w:t>
        </w:r>
        <w:r>
          <w:rPr>
            <w:rFonts w:eastAsia="SimSun"/>
            <w:i/>
            <w:lang w:val="fr-CH" w:eastAsia="zh-CN"/>
          </w:rPr>
          <w:t>7</w:t>
        </w:r>
        <w:r w:rsidRPr="004127E0">
          <w:rPr>
            <w:rFonts w:eastAsia="SimSun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r>
          <w:t>ijm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25F8D" w14:textId="77777777" w:rsidR="00DB3E42" w:rsidRDefault="00DB3E42" w:rsidP="00C1340D">
      <w:r>
        <w:separator/>
      </w:r>
    </w:p>
  </w:footnote>
  <w:footnote w:type="continuationSeparator" w:id="0">
    <w:p w14:paraId="336A832D" w14:textId="77777777" w:rsidR="00DB3E42" w:rsidRDefault="00DB3E4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AD66E" w14:textId="77777777" w:rsidR="00FC3DA7" w:rsidRDefault="00FC3DA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3CE7D" w14:textId="3FACFF82" w:rsidR="00FC3DA7" w:rsidRPr="008810B3" w:rsidRDefault="00D21638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D21638">
      <w:rPr>
        <w:rFonts w:ascii="Palatino Linotype" w:hAnsi="Palatino Linotype"/>
        <w:i/>
        <w:sz w:val="16"/>
        <w:szCs w:val="16"/>
      </w:rPr>
      <w:t>Nutrients</w:t>
    </w:r>
    <w:r w:rsidRPr="00D21638">
      <w:rPr>
        <w:rFonts w:ascii="Palatino Linotype" w:hAnsi="Palatino Linotype"/>
        <w:iCs/>
        <w:sz w:val="16"/>
        <w:szCs w:val="16"/>
      </w:rPr>
      <w:t xml:space="preserve"> </w:t>
    </w:r>
    <w:r w:rsidRPr="00D21638">
      <w:rPr>
        <w:rFonts w:ascii="Palatino Linotype" w:hAnsi="Palatino Linotype"/>
        <w:b/>
        <w:bCs/>
        <w:iCs/>
        <w:sz w:val="16"/>
        <w:szCs w:val="16"/>
      </w:rPr>
      <w:t>201</w:t>
    </w:r>
    <w:r w:rsidRPr="00D21638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D21638">
      <w:rPr>
        <w:rFonts w:ascii="Palatino Linotype" w:hAnsi="Palatino Linotype"/>
        <w:iCs/>
        <w:sz w:val="16"/>
        <w:szCs w:val="16"/>
      </w:rPr>
      <w:t xml:space="preserve">, </w:t>
    </w:r>
    <w:r w:rsidRPr="00D21638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D21638">
      <w:rPr>
        <w:rFonts w:ascii="Palatino Linotype" w:hAnsi="Palatino Linotype"/>
        <w:iCs/>
        <w:sz w:val="16"/>
        <w:szCs w:val="16"/>
      </w:rPr>
      <w:t>,</w:t>
    </w:r>
    <w:r w:rsidRPr="00D21638">
      <w:rPr>
        <w:rFonts w:ascii="Palatino Linotype" w:hAnsi="Palatino Linotype"/>
        <w:sz w:val="16"/>
        <w:szCs w:val="16"/>
        <w:lang w:val="fr-CH"/>
      </w:rPr>
      <w:t xml:space="preserve"> </w:t>
    </w:r>
    <w:r w:rsidR="00A238FA">
      <w:rPr>
        <w:rFonts w:ascii="Palatino Linotype" w:hAnsi="Palatino Linotype"/>
        <w:sz w:val="16"/>
        <w:szCs w:val="16"/>
        <w:lang w:val="fr-CH"/>
      </w:rPr>
      <w:t>724</w:t>
    </w:r>
    <w:r w:rsidR="00FC3DA7">
      <w:rPr>
        <w:rFonts w:ascii="Palatino Linotype" w:hAnsi="Palatino Linotype"/>
        <w:sz w:val="16"/>
      </w:rPr>
      <w:ptab w:relativeTo="margin" w:alignment="right" w:leader="none"/>
    </w:r>
    <w:r w:rsidR="00FC3DA7">
      <w:rPr>
        <w:rFonts w:ascii="Palatino Linotype" w:hAnsi="Palatino Linotype"/>
        <w:sz w:val="16"/>
      </w:rPr>
      <w:t>S</w:t>
    </w:r>
    <w:r w:rsidR="00FC3DA7" w:rsidRPr="007D777A">
      <w:rPr>
        <w:rFonts w:ascii="Palatino Linotype" w:hAnsi="Palatino Linotype"/>
        <w:sz w:val="16"/>
        <w:szCs w:val="16"/>
      </w:rPr>
      <w:fldChar w:fldCharType="begin"/>
    </w:r>
    <w:r w:rsidR="00FC3DA7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FC3DA7" w:rsidRPr="007D777A">
      <w:rPr>
        <w:rFonts w:ascii="Palatino Linotype" w:hAnsi="Palatino Linotype"/>
        <w:sz w:val="16"/>
        <w:szCs w:val="16"/>
      </w:rPr>
      <w:fldChar w:fldCharType="separate"/>
    </w:r>
    <w:r w:rsidR="00A238FA" w:rsidRPr="00A238FA">
      <w:rPr>
        <w:rFonts w:ascii="Palatino Linotype" w:hAnsi="Palatino Linotype"/>
        <w:bCs/>
        <w:noProof/>
        <w:sz w:val="16"/>
        <w:szCs w:val="16"/>
      </w:rPr>
      <w:t>1</w:t>
    </w:r>
    <w:r w:rsidR="00FC3DA7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FC3DA7">
      <w:rPr>
        <w:rFonts w:ascii="Palatino Linotype" w:hAnsi="Palatino Linotype"/>
        <w:bCs/>
        <w:sz w:val="16"/>
        <w:szCs w:val="16"/>
      </w:rPr>
      <w:t xml:space="preserve"> of S</w:t>
    </w:r>
    <w:r w:rsidR="008A084A"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933978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E0B7" w14:textId="4E0BEF8C" w:rsidR="00FC3DA7" w:rsidRPr="00AD38F5" w:rsidRDefault="00FC3DA7" w:rsidP="00AD38F5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Int. J. Mol. Sci.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AD38F5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AD38F5"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6</w:t>
        </w:r>
        <w:r w:rsidRPr="00AD38F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AD38F5">
          <w:rPr>
            <w:rFonts w:ascii="Palatino Linotype" w:eastAsia="SimSun" w:hAnsi="Palatino Linotype"/>
            <w:i/>
            <w:sz w:val="16"/>
            <w:szCs w:val="16"/>
            <w:lang w:val="fr-CH" w:eastAsia="zh-CN"/>
          </w:rPr>
          <w:t>7</w:t>
        </w:r>
        <w:r w:rsidRPr="00AD38F5">
          <w:rPr>
            <w:rFonts w:ascii="Palatino Linotype" w:hAnsi="Palatino Linotype"/>
            <w:sz w:val="16"/>
            <w:szCs w:val="16"/>
          </w:rPr>
          <w:t>, x</w:t>
        </w:r>
        <w:r w:rsidRPr="00AD38F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AD38F5">
          <w:rPr>
            <w:rFonts w:ascii="Palatino Linotype" w:hAnsi="Palatino Linotype"/>
            <w:sz w:val="16"/>
            <w:szCs w:val="16"/>
          </w:rPr>
          <w:t>S</w:t>
        </w:r>
        <w:r w:rsidRPr="00AD38F5">
          <w:rPr>
            <w:rFonts w:ascii="Palatino Linotype" w:hAnsi="Palatino Linotype"/>
            <w:sz w:val="16"/>
            <w:szCs w:val="16"/>
          </w:rPr>
          <w:fldChar w:fldCharType="begin"/>
        </w:r>
        <w:r w:rsidRPr="00AD38F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AD38F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AD38F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AD38F5">
          <w:rPr>
            <w:rFonts w:ascii="Palatino Linotype" w:hAnsi="Palatino Linotype"/>
            <w:noProof/>
            <w:sz w:val="16"/>
            <w:szCs w:val="16"/>
          </w:rPr>
          <w:t xml:space="preserve"> of S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9"/>
  </w:num>
  <w:num w:numId="37">
    <w:abstractNumId w:val="14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4"/>
  </w:num>
  <w:num w:numId="44">
    <w:abstractNumId w:val="15"/>
  </w:num>
  <w:num w:numId="45">
    <w:abstractNumId w:val="9"/>
  </w:num>
  <w:num w:numId="46">
    <w:abstractNumId w:val="1"/>
  </w:num>
  <w:num w:numId="47">
    <w:abstractNumId w:val="13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12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E87"/>
    <w:rsid w:val="00077A9D"/>
    <w:rsid w:val="00082D78"/>
    <w:rsid w:val="000833FA"/>
    <w:rsid w:val="000848F9"/>
    <w:rsid w:val="00093792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3868"/>
    <w:rsid w:val="000E7A5D"/>
    <w:rsid w:val="000F0E85"/>
    <w:rsid w:val="000F0F9F"/>
    <w:rsid w:val="000F4E0E"/>
    <w:rsid w:val="00100FE2"/>
    <w:rsid w:val="00103634"/>
    <w:rsid w:val="00111A4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4C03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62A7"/>
    <w:rsid w:val="001D7118"/>
    <w:rsid w:val="001D7351"/>
    <w:rsid w:val="001E0BFA"/>
    <w:rsid w:val="001E26BA"/>
    <w:rsid w:val="001E3DBC"/>
    <w:rsid w:val="001F0A44"/>
    <w:rsid w:val="001F2913"/>
    <w:rsid w:val="001F45A9"/>
    <w:rsid w:val="001F55DC"/>
    <w:rsid w:val="001F5A4A"/>
    <w:rsid w:val="0020147D"/>
    <w:rsid w:val="002021CF"/>
    <w:rsid w:val="002026F5"/>
    <w:rsid w:val="002040FE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5E8"/>
    <w:rsid w:val="00251811"/>
    <w:rsid w:val="00251976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07D"/>
    <w:rsid w:val="0026625B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67A4"/>
    <w:rsid w:val="0028727D"/>
    <w:rsid w:val="002915B6"/>
    <w:rsid w:val="0029287A"/>
    <w:rsid w:val="00294C2F"/>
    <w:rsid w:val="0029628E"/>
    <w:rsid w:val="00296EB7"/>
    <w:rsid w:val="002A31E4"/>
    <w:rsid w:val="002A66E9"/>
    <w:rsid w:val="002A739D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BE1"/>
    <w:rsid w:val="002C7CEB"/>
    <w:rsid w:val="002D0834"/>
    <w:rsid w:val="002D2055"/>
    <w:rsid w:val="002D358D"/>
    <w:rsid w:val="002D476D"/>
    <w:rsid w:val="002D4F9D"/>
    <w:rsid w:val="002D51DE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562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0FE5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5BE4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31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2F38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1EFF"/>
    <w:rsid w:val="00532B9C"/>
    <w:rsid w:val="005332DD"/>
    <w:rsid w:val="00533883"/>
    <w:rsid w:val="00534135"/>
    <w:rsid w:val="005400CD"/>
    <w:rsid w:val="00541DC6"/>
    <w:rsid w:val="00545192"/>
    <w:rsid w:val="00546A9B"/>
    <w:rsid w:val="00546B45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33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321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17"/>
    <w:rsid w:val="006808E8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259C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1FE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39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37FEA"/>
    <w:rsid w:val="00840C66"/>
    <w:rsid w:val="008417F4"/>
    <w:rsid w:val="008418F1"/>
    <w:rsid w:val="008434A1"/>
    <w:rsid w:val="00843F5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A8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84A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4123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EB1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38FA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9C6"/>
    <w:rsid w:val="00A44FB7"/>
    <w:rsid w:val="00A46EC6"/>
    <w:rsid w:val="00A46FB9"/>
    <w:rsid w:val="00A47071"/>
    <w:rsid w:val="00A51E43"/>
    <w:rsid w:val="00A55A64"/>
    <w:rsid w:val="00A61DE2"/>
    <w:rsid w:val="00A67762"/>
    <w:rsid w:val="00A71A3D"/>
    <w:rsid w:val="00A7295D"/>
    <w:rsid w:val="00A753C9"/>
    <w:rsid w:val="00A82ADF"/>
    <w:rsid w:val="00A84F67"/>
    <w:rsid w:val="00A8598D"/>
    <w:rsid w:val="00A86179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38F5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E788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45460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37EC"/>
    <w:rsid w:val="00B74786"/>
    <w:rsid w:val="00B757FD"/>
    <w:rsid w:val="00B768A1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23A8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2020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37EC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034"/>
    <w:rsid w:val="00D1289B"/>
    <w:rsid w:val="00D12CA8"/>
    <w:rsid w:val="00D13D95"/>
    <w:rsid w:val="00D1653A"/>
    <w:rsid w:val="00D17DF2"/>
    <w:rsid w:val="00D21550"/>
    <w:rsid w:val="00D21638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3E42"/>
    <w:rsid w:val="00DB4349"/>
    <w:rsid w:val="00DB6C33"/>
    <w:rsid w:val="00DB75FF"/>
    <w:rsid w:val="00DC193A"/>
    <w:rsid w:val="00DC2AAE"/>
    <w:rsid w:val="00DC2CB7"/>
    <w:rsid w:val="00DC3888"/>
    <w:rsid w:val="00DC440B"/>
    <w:rsid w:val="00DC4A24"/>
    <w:rsid w:val="00DC5C41"/>
    <w:rsid w:val="00DC7F92"/>
    <w:rsid w:val="00DD09D7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E41"/>
    <w:rsid w:val="00DE5A20"/>
    <w:rsid w:val="00DE5F99"/>
    <w:rsid w:val="00DE691C"/>
    <w:rsid w:val="00DF0800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5848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1ED8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714"/>
    <w:rsid w:val="00ED2D8B"/>
    <w:rsid w:val="00ED3981"/>
    <w:rsid w:val="00ED40B7"/>
    <w:rsid w:val="00ED42A7"/>
    <w:rsid w:val="00ED51FC"/>
    <w:rsid w:val="00ED7F7F"/>
    <w:rsid w:val="00EE0626"/>
    <w:rsid w:val="00EE120F"/>
    <w:rsid w:val="00EE1356"/>
    <w:rsid w:val="00EF0C73"/>
    <w:rsid w:val="00EF36CB"/>
    <w:rsid w:val="00EF5129"/>
    <w:rsid w:val="00EF56B2"/>
    <w:rsid w:val="00EF5F2E"/>
    <w:rsid w:val="00F010A9"/>
    <w:rsid w:val="00F0347B"/>
    <w:rsid w:val="00F1066A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688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DA7"/>
    <w:rsid w:val="00FC3FE6"/>
    <w:rsid w:val="00FC5786"/>
    <w:rsid w:val="00FC5DA4"/>
    <w:rsid w:val="00FC7178"/>
    <w:rsid w:val="00FC7BC3"/>
    <w:rsid w:val="00FD0A9E"/>
    <w:rsid w:val="00FD1368"/>
    <w:rsid w:val="00FD194D"/>
    <w:rsid w:val="00FD4174"/>
    <w:rsid w:val="00FD4298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26507C"/>
  <w15:docId w15:val="{18B635A3-55F6-45AE-96C2-D60E0A50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C412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customStyle="1" w:styleId="full">
    <w:name w:val="full"/>
    <w:rsid w:val="008C4123"/>
    <w:rPr>
      <w:b/>
      <w:bCs/>
    </w:rPr>
  </w:style>
  <w:style w:type="character" w:styleId="Strong">
    <w:name w:val="Strong"/>
    <w:uiPriority w:val="22"/>
    <w:qFormat/>
    <w:rsid w:val="008C4123"/>
    <w:rPr>
      <w:b/>
      <w:bCs/>
    </w:rPr>
  </w:style>
  <w:style w:type="paragraph" w:customStyle="1" w:styleId="xl67">
    <w:name w:val="xl67"/>
    <w:basedOn w:val="Normal"/>
    <w:rsid w:val="008C4123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eastAsia="zh-CN"/>
    </w:rPr>
  </w:style>
  <w:style w:type="paragraph" w:styleId="NoSpacing">
    <w:name w:val="No Spacing"/>
    <w:uiPriority w:val="1"/>
    <w:qFormat/>
    <w:rsid w:val="00E15848"/>
    <w:rPr>
      <w:rFonts w:eastAsia="Times New Roman" w:cs="Times New Roman"/>
      <w:kern w:val="0"/>
      <w:sz w:val="24"/>
      <w:szCs w:val="24"/>
      <w:lang w:val="de-DE" w:eastAsia="de-DE"/>
    </w:rPr>
  </w:style>
  <w:style w:type="paragraph" w:customStyle="1" w:styleId="desc">
    <w:name w:val="desc"/>
    <w:basedOn w:val="Normal"/>
    <w:rsid w:val="00ED1714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val="fr-FR" w:eastAsia="fr-FR"/>
    </w:rPr>
  </w:style>
  <w:style w:type="paragraph" w:customStyle="1" w:styleId="details">
    <w:name w:val="details"/>
    <w:basedOn w:val="Normal"/>
    <w:rsid w:val="00ED1714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val="fr-FR" w:eastAsia="fr-FR"/>
    </w:rPr>
  </w:style>
  <w:style w:type="character" w:customStyle="1" w:styleId="jrnl">
    <w:name w:val="jrnl"/>
    <w:basedOn w:val="DefaultParagraphFont"/>
    <w:rsid w:val="00ED1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5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F3589-8FBC-4096-A036-20F48EDE6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4</TotalTime>
  <Pages>2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Université Laval</Company>
  <LinksUpToDate>false</LinksUpToDate>
  <CharactersWithSpaces>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5</cp:revision>
  <dcterms:created xsi:type="dcterms:W3CDTF">2016-11-14T19:48:00Z</dcterms:created>
  <dcterms:modified xsi:type="dcterms:W3CDTF">2016-11-15T02:53:00Z</dcterms:modified>
</cp:coreProperties>
</file>